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F8D24" w14:textId="3F09A3D4" w:rsidR="00283065" w:rsidRDefault="00283065" w:rsidP="00283065">
      <w:pPr>
        <w:pStyle w:val="Heading1"/>
      </w:pPr>
      <w:r>
        <w:t xml:space="preserve">Appendix </w:t>
      </w:r>
      <w:r w:rsidR="0000472A">
        <w:t>2</w:t>
      </w:r>
      <w:r>
        <w:t>: Surveys</w:t>
      </w:r>
    </w:p>
    <w:p w14:paraId="48E669FB" w14:textId="77777777" w:rsidR="00283065" w:rsidRPr="00910DE3" w:rsidRDefault="00283065" w:rsidP="00283065">
      <w:pPr>
        <w:rPr>
          <w:rFonts w:ascii="Calibri" w:hAnsi="Calibri"/>
          <w:u w:val="single"/>
        </w:rPr>
      </w:pPr>
      <w:r w:rsidRPr="00910DE3">
        <w:rPr>
          <w:rFonts w:ascii="Calibri" w:hAnsi="Calibri"/>
          <w:u w:val="single"/>
        </w:rPr>
        <w:t>Data Collection Log Book (Separated Dat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1868"/>
      </w:tblGrid>
      <w:tr w:rsidR="00283065" w:rsidRPr="00910DE3" w14:paraId="459BE57A" w14:textId="77777777" w:rsidTr="003B6ECE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7C9C19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  <w:r w:rsidRPr="00910DE3">
              <w:rPr>
                <w:rFonts w:ascii="Calibri" w:hAnsi="Calibri"/>
                <w:sz w:val="20"/>
                <w:szCs w:val="20"/>
              </w:rPr>
              <w:t>Name</w:t>
            </w:r>
          </w:p>
        </w:tc>
        <w:tc>
          <w:tcPr>
            <w:tcW w:w="1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D43B9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83065" w:rsidRPr="00910DE3" w14:paraId="2FC71178" w14:textId="77777777" w:rsidTr="003B6ECE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8BF47EC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  <w:r w:rsidRPr="00910DE3">
              <w:rPr>
                <w:rFonts w:ascii="Calibri" w:hAnsi="Calibri"/>
                <w:sz w:val="20"/>
                <w:szCs w:val="20"/>
              </w:rPr>
              <w:t>Phone Number</w:t>
            </w:r>
          </w:p>
        </w:tc>
        <w:tc>
          <w:tcPr>
            <w:tcW w:w="1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6F0F7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83065" w:rsidRPr="00910DE3" w14:paraId="7A80D9FF" w14:textId="77777777" w:rsidTr="003B6ECE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2F5E4FD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  <w:r w:rsidRPr="00910DE3">
              <w:rPr>
                <w:rFonts w:ascii="Calibri" w:hAnsi="Calibri"/>
                <w:sz w:val="20"/>
                <w:szCs w:val="20"/>
              </w:rPr>
              <w:t>Household Barcode</w:t>
            </w:r>
          </w:p>
        </w:tc>
        <w:tc>
          <w:tcPr>
            <w:tcW w:w="1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E80D3" w14:textId="77777777" w:rsidR="00283065" w:rsidRPr="00910DE3" w:rsidRDefault="00283065" w:rsidP="003B6ECE">
            <w:pPr>
              <w:rPr>
                <w:rFonts w:ascii="Calibri" w:hAnsi="Calibri"/>
                <w:sz w:val="20"/>
                <w:szCs w:val="20"/>
              </w:rPr>
            </w:pPr>
            <w:r w:rsidRPr="00910DE3">
              <w:rPr>
                <w:rFonts w:ascii="Calibri" w:hAnsi="Calibri"/>
                <w:sz w:val="20"/>
                <w:szCs w:val="20"/>
              </w:rPr>
              <w:t>SCAN BARCODE</w:t>
            </w:r>
          </w:p>
        </w:tc>
      </w:tr>
    </w:tbl>
    <w:p w14:paraId="3C37F716" w14:textId="77777777" w:rsidR="00283065" w:rsidRPr="00910DE3" w:rsidRDefault="00283065" w:rsidP="00283065"/>
    <w:p w14:paraId="4A0ECCC0" w14:textId="77777777" w:rsidR="00283065" w:rsidRPr="00910DE3" w:rsidRDefault="00283065" w:rsidP="00283065">
      <w:pPr>
        <w:rPr>
          <w:rFonts w:ascii="Calibri" w:hAnsi="Calibri"/>
          <w:u w:val="single"/>
        </w:rPr>
      </w:pPr>
      <w:r w:rsidRPr="00910DE3">
        <w:rPr>
          <w:rFonts w:ascii="Calibri" w:hAnsi="Calibri"/>
          <w:u w:val="single"/>
        </w:rPr>
        <w:t>Survey Data (Separate from Log Book)</w:t>
      </w:r>
    </w:p>
    <w:tbl>
      <w:tblPr>
        <w:tblW w:w="14957" w:type="dxa"/>
        <w:tblLook w:val="04A0" w:firstRow="1" w:lastRow="0" w:firstColumn="1" w:lastColumn="0" w:noHBand="0" w:noVBand="1"/>
      </w:tblPr>
      <w:tblGrid>
        <w:gridCol w:w="1647"/>
        <w:gridCol w:w="1183"/>
        <w:gridCol w:w="261"/>
        <w:gridCol w:w="71"/>
        <w:gridCol w:w="606"/>
        <w:gridCol w:w="481"/>
        <w:gridCol w:w="41"/>
        <w:gridCol w:w="83"/>
        <w:gridCol w:w="606"/>
        <w:gridCol w:w="605"/>
        <w:gridCol w:w="183"/>
        <w:gridCol w:w="316"/>
        <w:gridCol w:w="107"/>
        <w:gridCol w:w="744"/>
        <w:gridCol w:w="288"/>
        <w:gridCol w:w="72"/>
        <w:gridCol w:w="727"/>
        <w:gridCol w:w="341"/>
        <w:gridCol w:w="72"/>
        <w:gridCol w:w="777"/>
        <w:gridCol w:w="362"/>
        <w:gridCol w:w="862"/>
        <w:gridCol w:w="1104"/>
        <w:gridCol w:w="1139"/>
        <w:gridCol w:w="1139"/>
        <w:gridCol w:w="1140"/>
      </w:tblGrid>
      <w:tr w:rsidR="00283065" w:rsidRPr="00910DE3" w14:paraId="74F67B44" w14:textId="77777777" w:rsidTr="003B6ECE">
        <w:trPr>
          <w:trHeight w:hRule="exact" w:val="23"/>
        </w:trPr>
        <w:tc>
          <w:tcPr>
            <w:tcW w:w="11539" w:type="dxa"/>
            <w:gridSpan w:val="23"/>
            <w:shd w:val="clear" w:color="auto" w:fill="auto"/>
            <w:vAlign w:val="bottom"/>
          </w:tcPr>
          <w:p w14:paraId="34D1BFB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DB47A69" w14:textId="77777777" w:rsidR="00283065" w:rsidRPr="00910DE3" w:rsidRDefault="00283065" w:rsidP="003B6EC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FC9116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FAE18B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09692C4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2EE3E3A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 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77A1528F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  <w:t>1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E93070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  <w:t>2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F3EF29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2AD3C3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  <w:t>4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610A9E7A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E7E6E6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6F6EA8D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034FA62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1A7128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17F448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A75AED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FC12AD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30CE8E9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1B89367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444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9FAE46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918D1E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83880D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AB3018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04F9BC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918BA9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04BA6EC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F376AF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0C0EFD1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6111FB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9FABC0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428B842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114FF03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2C0137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4" w:space="0" w:color="auto"/>
              <w:right w:val="single" w:sz="4" w:space="0" w:color="00000A"/>
            </w:tcBorders>
            <w:shd w:val="clear" w:color="auto" w:fill="auto"/>
            <w:vAlign w:val="bottom"/>
          </w:tcPr>
          <w:p w14:paraId="5DB7F57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4" w:space="0" w:color="auto"/>
              <w:right w:val="single" w:sz="4" w:space="0" w:color="00000A"/>
            </w:tcBorders>
            <w:shd w:val="clear" w:color="auto" w:fill="auto"/>
            <w:vAlign w:val="bottom"/>
          </w:tcPr>
          <w:p w14:paraId="75503D9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5739D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520C3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1ABC5D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5D2A35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CD1751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A867C9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466FA1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D94E52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6BCFB57" w14:textId="77777777" w:rsidTr="003B6ECE">
        <w:trPr>
          <w:trHeight w:val="525"/>
        </w:trPr>
        <w:tc>
          <w:tcPr>
            <w:tcW w:w="1647" w:type="dxa"/>
            <w:shd w:val="clear" w:color="auto" w:fill="auto"/>
            <w:vAlign w:val="bottom"/>
          </w:tcPr>
          <w:p w14:paraId="7931655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 Barcod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709784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AN BARCODE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57DBC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979D7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left w:val="nil"/>
            </w:tcBorders>
            <w:shd w:val="clear" w:color="auto" w:fill="auto"/>
            <w:vAlign w:val="bottom"/>
          </w:tcPr>
          <w:p w14:paraId="6D7FAF5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5676C51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2574FD5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428E77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043FAA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AF2896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58E97A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A5DACD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70E1CE57" w14:textId="77777777" w:rsidTr="003B6ECE">
        <w:trPr>
          <w:trHeight w:val="582"/>
        </w:trPr>
        <w:tc>
          <w:tcPr>
            <w:tcW w:w="5767" w:type="dxa"/>
            <w:gridSpan w:val="11"/>
            <w:shd w:val="clear" w:color="auto" w:fill="auto"/>
            <w:vAlign w:val="bottom"/>
          </w:tcPr>
          <w:p w14:paraId="2B0311C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</w:p>
          <w:p w14:paraId="2FCD924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 w:rsidRPr="00910DE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  <w:t>Resident Information (all respondents)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7C70795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1ECD60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5DAA98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0A6464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5E234F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21672D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23FB7A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174976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4E34A54" w14:textId="77777777" w:rsidTr="003B6ECE">
        <w:trPr>
          <w:trHeight w:val="1020"/>
        </w:trPr>
        <w:tc>
          <w:tcPr>
            <w:tcW w:w="16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1B5E41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1444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9FBBE0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8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B6594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18" w:type="dxa"/>
            <w:gridSpan w:val="5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8AE15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167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F482F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087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C50A02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1190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C1C1BD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Spent in Bangladesh</w:t>
            </w:r>
          </w:p>
        </w:tc>
        <w:tc>
          <w:tcPr>
            <w:tcW w:w="1224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6582C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onship to Respondent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A575E5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4CA289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A83D03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DD6CF8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7B0808D" w14:textId="77777777" w:rsidTr="003B6ECE">
        <w:trPr>
          <w:trHeight w:val="330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EA7306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ONDANT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F9195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54D04E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C2E36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9A77B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EFF2D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43D4A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643085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14A4495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D9DCCD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9C75BB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015998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AE534E7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940824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USE IF PRESENT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D1DA1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A7B1F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62366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5CCFA3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3A6B9D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E341BA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150E5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2D3D61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3C8992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1A754F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B74621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5F35DB1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62B3C2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3AEE9B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49445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CF60D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C2405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2C152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34BCE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3EEEA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356AAF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EE9192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F769DB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48D90A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CE5CA60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45E0EE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76F090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9B9A86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27E825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A5AEDF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67022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3CA76A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936880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C0D90E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F7D646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882C0B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B28879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2754FB3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69192A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B3D8F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397AD2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DADC8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4B10C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CF145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4CC92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CCD3B0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85D4F6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EBD266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976DF0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05831A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2AF35F38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97F47D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F2E2D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F4F14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1D8F9D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F5EE7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CB50D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E9CFC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2D4E68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4C9D803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14CCBB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A312B5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B5870F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68498A0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598C1D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51D89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EEEA6C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4818B5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CB816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2FABA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9D9D73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5229B9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5BB6FF2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667C0E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560452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94A67F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69BBED59" w14:textId="77777777" w:rsidTr="003B6ECE">
        <w:trPr>
          <w:trHeight w:val="582"/>
        </w:trPr>
        <w:tc>
          <w:tcPr>
            <w:tcW w:w="1647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7DFF6B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/Other Family</w:t>
            </w:r>
          </w:p>
        </w:tc>
        <w:tc>
          <w:tcPr>
            <w:tcW w:w="144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07792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BED3D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D275D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FF878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00333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BAB78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81E8B8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06DAC42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1A4FD4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194EA6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8F13CF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1C42847" w14:textId="77777777" w:rsidTr="003B6ECE">
        <w:trPr>
          <w:trHeight w:val="420"/>
        </w:trPr>
        <w:tc>
          <w:tcPr>
            <w:tcW w:w="6934" w:type="dxa"/>
            <w:gridSpan w:val="14"/>
            <w:shd w:val="clear" w:color="auto" w:fill="auto"/>
            <w:vAlign w:val="bottom"/>
          </w:tcPr>
          <w:p w14:paraId="698D680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 w:rsidRPr="00910DE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  <w:t>Household Information (all respondents)</w:t>
            </w: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0DD395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1EEE75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752F1D1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B7B3B9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1A9FA0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0E9C72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3899FC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247B6139" w14:textId="77777777" w:rsidTr="003B6ECE">
        <w:trPr>
          <w:trHeight w:val="1440"/>
        </w:trPr>
        <w:tc>
          <w:tcPr>
            <w:tcW w:w="1647" w:type="dxa"/>
            <w:shd w:val="clear" w:color="auto" w:fill="auto"/>
            <w:vAlign w:val="center"/>
          </w:tcPr>
          <w:p w14:paraId="6D4A1D7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the main source of drinking water for your household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F59006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d water into home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711C4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d water into plot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57883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ped water to tap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129D4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ehole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29403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g well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91E62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386F3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510730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uck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1943F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50F03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face Water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1D0CA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tled Water</w:t>
            </w:r>
          </w:p>
        </w:tc>
      </w:tr>
      <w:tr w:rsidR="00283065" w:rsidRPr="00910DE3" w14:paraId="46920D2A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2C4D999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re is that water source located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80A973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my home</w:t>
            </w:r>
          </w:p>
        </w:tc>
        <w:tc>
          <w:tcPr>
            <w:tcW w:w="1158" w:type="dxa"/>
            <w:gridSpan w:val="3"/>
            <w:tcBorders>
              <w:right w:val="single" w:sz="4" w:space="0" w:color="00000A"/>
            </w:tcBorders>
            <w:shd w:val="clear" w:color="auto" w:fill="auto"/>
            <w:vAlign w:val="bottom"/>
          </w:tcPr>
          <w:p w14:paraId="0958E76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my plot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2B18DD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a public space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609B58E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2AD9F8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19CDFE8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0EAB080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26056E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4F2ABA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CAF969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731A4F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49183755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6C0FED1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long does it take you to get there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A071CE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EC1DC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263F826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6D79C5B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3A1D3D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2248D65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F52BAF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3DB71E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4AD21B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0F2C31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C342FB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BD9EF0A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410F914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 you share this with other households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D44D24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444530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6C30F2F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2CE641B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18736AF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1EDC222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7E1745D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DDF968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59FC82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DCFA3E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1D036F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29FCE88" w14:textId="77777777" w:rsidTr="003B6ECE">
        <w:trPr>
          <w:trHeight w:val="750"/>
        </w:trPr>
        <w:tc>
          <w:tcPr>
            <w:tcW w:w="1647" w:type="dxa"/>
            <w:shd w:val="clear" w:color="auto" w:fill="auto"/>
            <w:vAlign w:val="center"/>
          </w:tcPr>
          <w:p w14:paraId="42B3FA6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0D9AC60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how many</w:t>
            </w:r>
          </w:p>
        </w:tc>
        <w:tc>
          <w:tcPr>
            <w:tcW w:w="1158" w:type="dxa"/>
            <w:gridSpan w:val="3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5AB7DE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0A5A8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useholds</w:t>
            </w: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6B3F51F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7739678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045490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2D0FB18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E19E74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2CB405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A708C3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ABF294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C5B5185" w14:textId="77777777" w:rsidTr="003B6ECE">
        <w:trPr>
          <w:trHeight w:val="1470"/>
        </w:trPr>
        <w:tc>
          <w:tcPr>
            <w:tcW w:w="1647" w:type="dxa"/>
            <w:shd w:val="clear" w:color="auto" w:fill="auto"/>
            <w:vAlign w:val="center"/>
          </w:tcPr>
          <w:p w14:paraId="47C2F84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1DBC3AA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how long do you have to wait for water</w:t>
            </w:r>
          </w:p>
        </w:tc>
        <w:tc>
          <w:tcPr>
            <w:tcW w:w="1158" w:type="dxa"/>
            <w:gridSpan w:val="3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921F3C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90EE9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011E92B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0CEE56B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2E823A3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50160F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0F185F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CAC0BC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F4C7EA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4A295D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790C427" w14:textId="77777777" w:rsidTr="003B6ECE">
        <w:trPr>
          <w:trHeight w:val="1020"/>
        </w:trPr>
        <w:tc>
          <w:tcPr>
            <w:tcW w:w="1647" w:type="dxa"/>
            <w:shd w:val="clear" w:color="auto" w:fill="auto"/>
            <w:vAlign w:val="center"/>
          </w:tcPr>
          <w:p w14:paraId="26530AD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o you do anything to make this water safe to drink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AD2FA4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right w:val="single" w:sz="4" w:space="0" w:color="00000A"/>
            </w:tcBorders>
            <w:shd w:val="clear" w:color="auto" w:fill="auto"/>
            <w:vAlign w:val="center"/>
          </w:tcPr>
          <w:p w14:paraId="6AD81D0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7FDF82D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3CAA78F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72EEC0D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4C68EBA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7024F66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50CAE1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280AEC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DBF02F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3E2317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284C3D3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center"/>
          </w:tcPr>
          <w:p w14:paraId="47C1D3C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71E72BD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at?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C891B0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il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DE288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each/Chlorine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FC5356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th Strain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9EAE6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lter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94595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ar disinfection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33333F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 and Settle</w:t>
            </w:r>
          </w:p>
        </w:tc>
        <w:tc>
          <w:tcPr>
            <w:tcW w:w="11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E5E80A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7947F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9C9A13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739E14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2B536DFE" w14:textId="77777777" w:rsidTr="003B6ECE">
        <w:trPr>
          <w:trHeight w:val="960"/>
        </w:trPr>
        <w:tc>
          <w:tcPr>
            <w:tcW w:w="1647" w:type="dxa"/>
            <w:shd w:val="clear" w:color="auto" w:fill="auto"/>
            <w:vAlign w:val="center"/>
          </w:tcPr>
          <w:p w14:paraId="4A595DB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 I see where you use the toilet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16D8DD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right w:val="single" w:sz="4" w:space="0" w:color="00000A"/>
            </w:tcBorders>
            <w:shd w:val="clear" w:color="auto" w:fill="auto"/>
            <w:vAlign w:val="center"/>
          </w:tcPr>
          <w:p w14:paraId="42E8940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6F83BF9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2C59BEA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09F4BCF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0D01A8C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3B4560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854F07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D998EE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70BD19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B74650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CA67951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center"/>
          </w:tcPr>
          <w:p w14:paraId="3AAF7D9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79710AC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describe: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0B74BB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sh toilet to sewer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2E1443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t Latrine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703A2F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P Latrine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8EC12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sh toilet to Latrine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C95670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osting Toilet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A9EAAF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ket Toilet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412D39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Defecation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4C823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F2BD4C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F8E2EC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1B9A8518" w14:textId="77777777" w:rsidTr="003B6ECE">
        <w:trPr>
          <w:trHeight w:val="1065"/>
        </w:trPr>
        <w:tc>
          <w:tcPr>
            <w:tcW w:w="1647" w:type="dxa"/>
            <w:shd w:val="clear" w:color="auto" w:fill="auto"/>
            <w:vAlign w:val="center"/>
          </w:tcPr>
          <w:p w14:paraId="3988E22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people use this toilet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5358E82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D009C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ople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0C13BB5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6C0693E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5363FD1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DF08FC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0C7AE6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779EC8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B7495D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2A64BC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0B5DAD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233BC53D" w14:textId="77777777" w:rsidTr="003B6ECE">
        <w:trPr>
          <w:trHeight w:val="900"/>
        </w:trPr>
        <w:tc>
          <w:tcPr>
            <w:tcW w:w="1647" w:type="dxa"/>
            <w:shd w:val="clear" w:color="auto" w:fill="auto"/>
            <w:vAlign w:val="center"/>
          </w:tcPr>
          <w:p w14:paraId="11F0994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is toilet separated by sex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635DF8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BCE60D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6765130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2B98035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01C49D2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6ECDFA1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F00608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C833A7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166959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7866C4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AF5654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242B034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470A8A9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 you feel safe using this toilet during the day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A732C4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F776C5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13838AC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38702AA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4221C04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23DB568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093BCA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EBA432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AAF87F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AFEC85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B57CC3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67F4DE45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236E7A4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 you feel safe using this toilet when dark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055E94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right w:val="single" w:sz="4" w:space="0" w:color="00000A"/>
            </w:tcBorders>
            <w:shd w:val="clear" w:color="auto" w:fill="auto"/>
            <w:vAlign w:val="center"/>
          </w:tcPr>
          <w:p w14:paraId="5AE25F4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center"/>
          </w:tcPr>
          <w:p w14:paraId="396EA3A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center"/>
          </w:tcPr>
          <w:p w14:paraId="6489FF1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1D0CB82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0C0187F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1CAA3E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5FE376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4A0082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A66115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8B5226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7EF6877E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37FFE0A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do you wash your hands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E5A032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 alone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E3756D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 with Soap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0A689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 Based Sanitizer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65A57F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Alcohol Based Sanitizer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ECADA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not wash hands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CF28E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261E19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18415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9048A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6340248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EC60D3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78453532" w14:textId="77777777" w:rsidTr="003B6ECE">
        <w:trPr>
          <w:trHeight w:val="1140"/>
        </w:trPr>
        <w:tc>
          <w:tcPr>
            <w:tcW w:w="1647" w:type="dxa"/>
            <w:shd w:val="clear" w:color="auto" w:fill="auto"/>
            <w:vAlign w:val="center"/>
          </w:tcPr>
          <w:p w14:paraId="52B8DEA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n do you wash your hands? (all that apply)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942FD3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ter Defecation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9F82E0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ter cleaning a child’s stool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10B55C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 Feeding a Child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AE5AD5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 Eating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837055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 preparing food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1D3FAA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224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C43FBB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171C588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7DE52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39CBD68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BF244C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D33A805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1216B42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o you own livestock?</w:t>
            </w:r>
          </w:p>
        </w:tc>
        <w:tc>
          <w:tcPr>
            <w:tcW w:w="2643" w:type="dxa"/>
            <w:gridSpan w:val="6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091E4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44" w:type="dxa"/>
            <w:gridSpan w:val="7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4DC07F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1829D3E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17B37B4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B8DCA6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99BC42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7C14FC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E1F75C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7F6AC0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6674F250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21C1A93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re do you normally seek healthcare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D85CEA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15548B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FD4485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DE8D91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shd w:val="clear" w:color="auto" w:fill="auto"/>
            <w:vAlign w:val="center"/>
          </w:tcPr>
          <w:p w14:paraId="68DE631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68C215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8E7614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F8C428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2E1FFE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32405B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7FCC09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658EAD0C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2F80CD4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E MATERIAL OF FLOOR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B4F7A3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ural Floor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311CD3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FA29B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mboo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41F4BE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FB0223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ished Floor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1D08B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E36C6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C2A02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86F83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13ED667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57FDEA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B1980AA" w14:textId="77777777" w:rsidTr="003B6ECE">
        <w:trPr>
          <w:trHeight w:val="765"/>
        </w:trPr>
        <w:tc>
          <w:tcPr>
            <w:tcW w:w="1647" w:type="dxa"/>
            <w:shd w:val="clear" w:color="auto" w:fill="auto"/>
            <w:vAlign w:val="center"/>
          </w:tcPr>
          <w:p w14:paraId="2D919E8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E MATERIAL OF ROOF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67B232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roof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CFFF93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atch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308845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mboo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8CA54B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52129D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board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44F8FA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</w:t>
            </w:r>
          </w:p>
        </w:tc>
        <w:tc>
          <w:tcPr>
            <w:tcW w:w="1224" w:type="dxa"/>
            <w:gridSpan w:val="2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B46AC0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amic</w:t>
            </w:r>
          </w:p>
        </w:tc>
        <w:tc>
          <w:tcPr>
            <w:tcW w:w="110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142180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ment</w:t>
            </w:r>
          </w:p>
        </w:tc>
        <w:tc>
          <w:tcPr>
            <w:tcW w:w="113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FA19B9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t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D9D24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64EE5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74953189" w14:textId="77777777" w:rsidTr="003B6ECE">
        <w:trPr>
          <w:trHeight w:val="1410"/>
        </w:trPr>
        <w:tc>
          <w:tcPr>
            <w:tcW w:w="1647" w:type="dxa"/>
            <w:shd w:val="clear" w:color="auto" w:fill="auto"/>
            <w:vAlign w:val="center"/>
          </w:tcPr>
          <w:p w14:paraId="3C69BE8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E WATER STORAGE VESSEL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FBFAA9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Bucket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70069B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ed bucket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E4DC9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tle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7F036E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rry Can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577C4F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ECB16C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224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035F09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105AB27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7D0CC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12609CD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F6EB15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65EAA00B" w14:textId="77777777" w:rsidTr="003B6ECE">
        <w:trPr>
          <w:trHeight w:val="270"/>
        </w:trPr>
        <w:tc>
          <w:tcPr>
            <w:tcW w:w="1647" w:type="dxa"/>
            <w:shd w:val="clear" w:color="000000" w:fill="000000"/>
            <w:vAlign w:val="center"/>
          </w:tcPr>
          <w:p w14:paraId="1A9A4F0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4" w:type="dxa"/>
            <w:gridSpan w:val="2"/>
            <w:shd w:val="clear" w:color="000000" w:fill="000000"/>
            <w:vAlign w:val="center"/>
          </w:tcPr>
          <w:p w14:paraId="2CD7905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shd w:val="clear" w:color="000000" w:fill="000000"/>
            <w:vAlign w:val="center"/>
          </w:tcPr>
          <w:p w14:paraId="64C96C0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shd w:val="clear" w:color="000000" w:fill="000000"/>
            <w:vAlign w:val="center"/>
          </w:tcPr>
          <w:p w14:paraId="1E41AC7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shd w:val="clear" w:color="000000" w:fill="000000"/>
            <w:vAlign w:val="center"/>
          </w:tcPr>
          <w:p w14:paraId="588166D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shd w:val="clear" w:color="000000" w:fill="000000"/>
            <w:vAlign w:val="center"/>
          </w:tcPr>
          <w:p w14:paraId="7752D5E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shd w:val="clear" w:color="000000" w:fill="000000"/>
            <w:vAlign w:val="center"/>
          </w:tcPr>
          <w:p w14:paraId="3FE5585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000000" w:fill="000000"/>
            <w:vAlign w:val="bottom"/>
          </w:tcPr>
          <w:p w14:paraId="5C7BA00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000000" w:fill="000000"/>
            <w:vAlign w:val="bottom"/>
          </w:tcPr>
          <w:p w14:paraId="0DB822B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000000" w:fill="000000"/>
            <w:vAlign w:val="bottom"/>
          </w:tcPr>
          <w:p w14:paraId="6C19647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000000" w:fill="000000"/>
            <w:vAlign w:val="bottom"/>
          </w:tcPr>
          <w:p w14:paraId="2530A8E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000000" w:fill="000000"/>
            <w:vAlign w:val="bottom"/>
          </w:tcPr>
          <w:p w14:paraId="56CBDD0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48C6B190" w14:textId="77777777" w:rsidTr="003B6ECE">
        <w:trPr>
          <w:trHeight w:val="582"/>
        </w:trPr>
        <w:tc>
          <w:tcPr>
            <w:tcW w:w="5767" w:type="dxa"/>
            <w:gridSpan w:val="11"/>
            <w:shd w:val="clear" w:color="auto" w:fill="auto"/>
            <w:vAlign w:val="bottom"/>
          </w:tcPr>
          <w:p w14:paraId="750AABA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</w:pPr>
            <w:r w:rsidRPr="00910DE3"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  <w:t>Basic Survey (50% of respondants)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3568D1F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114C64A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ABD0AD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0154D2B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E24615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4B71C8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FCF195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70AEA2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0DD104C" w14:textId="77777777" w:rsidTr="003B6ECE">
        <w:trPr>
          <w:trHeight w:val="1200"/>
        </w:trPr>
        <w:tc>
          <w:tcPr>
            <w:tcW w:w="1647" w:type="dxa"/>
            <w:shd w:val="clear" w:color="auto" w:fill="auto"/>
            <w:vAlign w:val="center"/>
          </w:tcPr>
          <w:p w14:paraId="0996CCC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IDENTIFY OLDEST CHILD UNDER 5*</w:t>
            </w: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793A1A7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45157DC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87FB0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4FB57E4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0B9472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5EEA635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0F24D8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A955DE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F405EA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37C108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993A99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E05EB32" w14:textId="77777777" w:rsidTr="003B6ECE">
        <w:trPr>
          <w:trHeight w:val="1275"/>
        </w:trPr>
        <w:tc>
          <w:tcPr>
            <w:tcW w:w="1647" w:type="dxa"/>
            <w:shd w:val="clear" w:color="auto" w:fill="auto"/>
            <w:vAlign w:val="center"/>
          </w:tcPr>
          <w:p w14:paraId="3BC6E74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is child breastfed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8A4A84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 – Exclusively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D8844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– partially </w:t>
            </w:r>
          </w:p>
        </w:tc>
        <w:tc>
          <w:tcPr>
            <w:tcW w:w="151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7ABD9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68A10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EF6C43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1BD1514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4827396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3D2EC6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DC320A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1C8713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1AC675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B4A78C9" w14:textId="77777777" w:rsidTr="003B6ECE">
        <w:trPr>
          <w:trHeight w:val="1275"/>
        </w:trPr>
        <w:tc>
          <w:tcPr>
            <w:tcW w:w="1647" w:type="dxa"/>
            <w:shd w:val="clear" w:color="auto" w:fill="auto"/>
            <w:vAlign w:val="center"/>
          </w:tcPr>
          <w:p w14:paraId="041CAE8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as this child had 3 or more loose or watery stools any day in the past 2 weeks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B60A1A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5263C0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D92FB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15080CD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0E0948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2ADE5E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4592B2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BDA44F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F94E65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E546D7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7F774D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AA3FDAE" w14:textId="77777777" w:rsidTr="003B6ECE">
        <w:trPr>
          <w:trHeight w:val="1050"/>
        </w:trPr>
        <w:tc>
          <w:tcPr>
            <w:tcW w:w="1647" w:type="dxa"/>
            <w:shd w:val="clear" w:color="auto" w:fill="auto"/>
            <w:vAlign w:val="center"/>
          </w:tcPr>
          <w:p w14:paraId="4308633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is child had blood in their stool in the past 2 weeks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D3885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22CE3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334D246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317ABE9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CEE76A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34ACFA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80D954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C24D3F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BE5227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067363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297F52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9D634DB" w14:textId="77777777" w:rsidTr="003B6ECE">
        <w:trPr>
          <w:trHeight w:val="1530"/>
        </w:trPr>
        <w:tc>
          <w:tcPr>
            <w:tcW w:w="1647" w:type="dxa"/>
            <w:shd w:val="clear" w:color="auto" w:fill="auto"/>
            <w:vAlign w:val="bottom"/>
          </w:tcPr>
          <w:p w14:paraId="6047DE5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402A940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 to either, did you seek treatment for either of these?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C7E1FF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D9C585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01F6AC4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6F3BADA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5F81D0A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22ED10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915565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29DA01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414834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1FE0A1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41E6AB33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79B66BE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6655A20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7E357E2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ere?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6535339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094C9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0CD5A0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02EE4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87C9ED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FE6980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C62993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D9D6D1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B6EBA1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1B39934" w14:textId="77777777" w:rsidTr="003B6ECE">
        <w:trPr>
          <w:trHeight w:val="225"/>
        </w:trPr>
        <w:tc>
          <w:tcPr>
            <w:tcW w:w="1647" w:type="dxa"/>
            <w:shd w:val="clear" w:color="000000" w:fill="000000"/>
            <w:vAlign w:val="bottom"/>
          </w:tcPr>
          <w:p w14:paraId="4942940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4" w:type="dxa"/>
            <w:gridSpan w:val="2"/>
            <w:shd w:val="clear" w:color="000000" w:fill="000000"/>
            <w:vAlign w:val="bottom"/>
          </w:tcPr>
          <w:p w14:paraId="1A34A0F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shd w:val="clear" w:color="000000" w:fill="000000"/>
            <w:vAlign w:val="bottom"/>
          </w:tcPr>
          <w:p w14:paraId="7010CD5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gridSpan w:val="5"/>
            <w:shd w:val="clear" w:color="000000" w:fill="000000"/>
            <w:vAlign w:val="bottom"/>
          </w:tcPr>
          <w:p w14:paraId="4FA29517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shd w:val="clear" w:color="000000" w:fill="000000"/>
            <w:vAlign w:val="bottom"/>
          </w:tcPr>
          <w:p w14:paraId="2B3E716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shd w:val="clear" w:color="000000" w:fill="000000"/>
            <w:vAlign w:val="bottom"/>
          </w:tcPr>
          <w:p w14:paraId="1590E19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shd w:val="clear" w:color="000000" w:fill="000000"/>
            <w:vAlign w:val="bottom"/>
          </w:tcPr>
          <w:p w14:paraId="722B5D0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000000" w:fill="000000"/>
            <w:vAlign w:val="bottom"/>
          </w:tcPr>
          <w:p w14:paraId="049BF8F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000000" w:fill="000000"/>
            <w:vAlign w:val="bottom"/>
          </w:tcPr>
          <w:p w14:paraId="6EA9AF2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000000" w:fill="000000"/>
            <w:vAlign w:val="bottom"/>
          </w:tcPr>
          <w:p w14:paraId="7EB2670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000000" w:fill="000000"/>
            <w:vAlign w:val="bottom"/>
          </w:tcPr>
          <w:p w14:paraId="1D285AEE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shd w:val="clear" w:color="000000" w:fill="000000"/>
            <w:vAlign w:val="bottom"/>
          </w:tcPr>
          <w:p w14:paraId="3035240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06F67176" w14:textId="77777777" w:rsidTr="003B6ECE">
        <w:trPr>
          <w:trHeight w:val="420"/>
        </w:trPr>
        <w:tc>
          <w:tcPr>
            <w:tcW w:w="5767" w:type="dxa"/>
            <w:gridSpan w:val="11"/>
            <w:shd w:val="clear" w:color="auto" w:fill="auto"/>
            <w:vAlign w:val="bottom"/>
          </w:tcPr>
          <w:p w14:paraId="62091B0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</w:pPr>
            <w:r w:rsidRPr="00910DE3"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  <w:t>Enhanced Survey (50% of respondants)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125E01A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b/>
                <w:bCs/>
                <w:color w:val="FF0000"/>
                <w:sz w:val="32"/>
                <w:szCs w:val="32"/>
                <w:u w:val="single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B716F8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09D0796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1DCEBC8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F22C1B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36F227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989E88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AAB415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928E478" w14:textId="77777777" w:rsidTr="003B6ECE">
        <w:trPr>
          <w:trHeight w:val="510"/>
        </w:trPr>
        <w:tc>
          <w:tcPr>
            <w:tcW w:w="1647" w:type="dxa"/>
            <w:shd w:val="clear" w:color="auto" w:fill="auto"/>
            <w:vAlign w:val="center"/>
          </w:tcPr>
          <w:p w14:paraId="376B80F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IDENTIFY OLDEST CHILD UNDER 5*</w:t>
            </w: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323ED64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AE254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D8C7F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057C514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0D46147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548CCC23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880348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96CFD4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53CA65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2C7326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EE458A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71F8E9A9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center"/>
          </w:tcPr>
          <w:p w14:paraId="50D18A4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his child breastfed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1B20EC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 – Exclusively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E758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– partially </w:t>
            </w:r>
          </w:p>
        </w:tc>
        <w:tc>
          <w:tcPr>
            <w:tcW w:w="15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EEE6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AD51D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5A289BB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62E983F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379143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70A631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489528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32F328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4B2FF4C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3C64EA94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7528FD8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-Upper Arm Circumference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40938EC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right w:val="single" w:sz="4" w:space="0" w:color="00000A"/>
            </w:tcBorders>
            <w:shd w:val="clear" w:color="auto" w:fill="auto"/>
            <w:vAlign w:val="bottom"/>
          </w:tcPr>
          <w:p w14:paraId="77D9DEB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518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4295B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2177130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022DE1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04B0238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744FCAF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42AF054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E5284C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EBCC452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AC46BB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10468F5C" w14:textId="77777777" w:rsidTr="003B6ECE">
        <w:trPr>
          <w:trHeight w:val="606"/>
        </w:trPr>
        <w:tc>
          <w:tcPr>
            <w:tcW w:w="1647" w:type="dxa"/>
            <w:vMerge w:val="restart"/>
            <w:shd w:val="clear" w:color="auto" w:fill="auto"/>
            <w:vAlign w:val="bottom"/>
          </w:tcPr>
          <w:p w14:paraId="0687F1D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SHOW AMSTERDAM STOOL CHART*Has the child had any of these stools in the past 2 weeks</w:t>
            </w:r>
          </w:p>
        </w:tc>
        <w:tc>
          <w:tcPr>
            <w:tcW w:w="11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85619FA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3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2F673D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57983359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4F6D346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C13D42A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04" w:type="dxa"/>
            <w:gridSpan w:val="3"/>
            <w:shd w:val="clear" w:color="auto" w:fill="auto"/>
            <w:vAlign w:val="bottom"/>
          </w:tcPr>
          <w:p w14:paraId="6FBEF76B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gridSpan w:val="3"/>
            <w:shd w:val="clear" w:color="auto" w:fill="auto"/>
            <w:vAlign w:val="bottom"/>
          </w:tcPr>
          <w:p w14:paraId="0C26AB8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shd w:val="clear" w:color="auto" w:fill="auto"/>
            <w:vAlign w:val="bottom"/>
          </w:tcPr>
          <w:p w14:paraId="428E091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95" w:type="dxa"/>
            <w:gridSpan w:val="8"/>
            <w:shd w:val="clear" w:color="auto" w:fill="auto"/>
            <w:vAlign w:val="bottom"/>
          </w:tcPr>
          <w:p w14:paraId="5DFEBA8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55239A2E" w14:textId="77777777" w:rsidTr="003B6ECE">
        <w:trPr>
          <w:trHeight w:val="1115"/>
        </w:trPr>
        <w:tc>
          <w:tcPr>
            <w:tcW w:w="1647" w:type="dxa"/>
            <w:vMerge/>
            <w:shd w:val="clear" w:color="auto" w:fill="auto"/>
            <w:vAlign w:val="bottom"/>
          </w:tcPr>
          <w:p w14:paraId="7DF6666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0C28CA6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ur</w:t>
            </w:r>
          </w:p>
        </w:tc>
        <w:tc>
          <w:tcPr>
            <w:tcW w:w="33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29AAE6B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322314A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1C9A572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DCDDC7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735138F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1A3BF698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4" w:type="dxa"/>
            <w:gridSpan w:val="3"/>
            <w:shd w:val="clear" w:color="auto" w:fill="auto"/>
            <w:vAlign w:val="bottom"/>
          </w:tcPr>
          <w:p w14:paraId="096FEE0D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gridSpan w:val="3"/>
            <w:shd w:val="clear" w:color="auto" w:fill="auto"/>
            <w:vAlign w:val="bottom"/>
          </w:tcPr>
          <w:p w14:paraId="260C317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gridSpan w:val="2"/>
            <w:shd w:val="clear" w:color="auto" w:fill="auto"/>
            <w:vAlign w:val="bottom"/>
          </w:tcPr>
          <w:p w14:paraId="3CD2FD7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84" w:type="dxa"/>
            <w:gridSpan w:val="5"/>
            <w:shd w:val="clear" w:color="auto" w:fill="auto"/>
            <w:vAlign w:val="bottom"/>
          </w:tcPr>
          <w:p w14:paraId="0552D0D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01046115" w14:textId="77777777" w:rsidTr="003B6ECE">
        <w:trPr>
          <w:trHeight w:val="975"/>
        </w:trPr>
        <w:tc>
          <w:tcPr>
            <w:tcW w:w="1647" w:type="dxa"/>
            <w:shd w:val="clear" w:color="auto" w:fill="auto"/>
            <w:vAlign w:val="center"/>
          </w:tcPr>
          <w:p w14:paraId="51DEC62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ow long ago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A63BDA5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F6F6518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8610C0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53D7716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20E3898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69E0280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6D2B5E7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992ABF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09B456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E57FDA5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0AA517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3065" w:rsidRPr="00910DE3" w14:paraId="3A9AF362" w14:textId="77777777" w:rsidTr="003B6ECE">
        <w:trPr>
          <w:trHeight w:val="975"/>
        </w:trPr>
        <w:tc>
          <w:tcPr>
            <w:tcW w:w="1647" w:type="dxa"/>
            <w:shd w:val="clear" w:color="auto" w:fill="auto"/>
            <w:vAlign w:val="bottom"/>
          </w:tcPr>
          <w:p w14:paraId="200D191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times on the worst day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188D64F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9926E33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9A8663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225CAF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4A5B73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CA31541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7734D95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74276B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C1908FD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77AB8F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159FA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095AE5A2" w14:textId="77777777" w:rsidTr="003B6ECE">
        <w:trPr>
          <w:trHeight w:val="525"/>
        </w:trPr>
        <w:tc>
          <w:tcPr>
            <w:tcW w:w="1647" w:type="dxa"/>
            <w:shd w:val="clear" w:color="auto" w:fill="auto"/>
            <w:vAlign w:val="bottom"/>
          </w:tcPr>
          <w:p w14:paraId="6577BA0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days did it last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28D764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2DBF549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8" w:type="dxa"/>
            <w:gridSpan w:val="5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B5DE92E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C7669F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7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8B8C498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gridSpan w:val="3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35AC51A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  <w:gridSpan w:val="2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C482DAB" w14:textId="77777777" w:rsidR="00283065" w:rsidRPr="00910DE3" w:rsidRDefault="00283065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080CCDF2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6E4561B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6C2175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068CF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:rsidRPr="00910DE3" w14:paraId="499C835C" w14:textId="77777777" w:rsidTr="003B6ECE">
        <w:trPr>
          <w:trHeight w:val="780"/>
        </w:trPr>
        <w:tc>
          <w:tcPr>
            <w:tcW w:w="1647" w:type="dxa"/>
            <w:shd w:val="clear" w:color="auto" w:fill="auto"/>
            <w:vAlign w:val="bottom"/>
          </w:tcPr>
          <w:p w14:paraId="7F281BAA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this child have fever in the past 2 weeks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40BA423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right w:val="single" w:sz="4" w:space="0" w:color="00000A"/>
            </w:tcBorders>
            <w:shd w:val="clear" w:color="auto" w:fill="auto"/>
            <w:vAlign w:val="center"/>
          </w:tcPr>
          <w:p w14:paraId="448B22C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28C119BC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1305100D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44457287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7477A89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4C34BD46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E4E08AA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2AF1A4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28F07CF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42B3BA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:rsidRPr="00910DE3" w14:paraId="766750F0" w14:textId="77777777" w:rsidTr="003B6ECE">
        <w:trPr>
          <w:trHeight w:val="1020"/>
        </w:trPr>
        <w:tc>
          <w:tcPr>
            <w:tcW w:w="1647" w:type="dxa"/>
            <w:shd w:val="clear" w:color="auto" w:fill="auto"/>
            <w:vAlign w:val="center"/>
          </w:tcPr>
          <w:p w14:paraId="14683D69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is child had blood in their stool in the past 2 weeks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E08A894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D3821E3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5D78DF80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012309C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83A7CFE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6D9FF7B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42AE38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C66B330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AF524C8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990FF85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AA77CB1" w14:textId="77777777" w:rsidR="00283065" w:rsidRPr="00910DE3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7AE90676" w14:textId="77777777" w:rsidTr="003B6ECE">
        <w:trPr>
          <w:trHeight w:val="780"/>
        </w:trPr>
        <w:tc>
          <w:tcPr>
            <w:tcW w:w="1647" w:type="dxa"/>
            <w:shd w:val="clear" w:color="auto" w:fill="auto"/>
            <w:vAlign w:val="bottom"/>
          </w:tcPr>
          <w:p w14:paraId="749901B1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this child have vomiting in the past 2 weeks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CE2E2E8" w14:textId="77777777" w:rsidR="00283065" w:rsidRPr="00910DE3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7279EA6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0D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65FDFAE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5B8F5D6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5FE8744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30980F8D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499518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8D8FEC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7B22F18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9C584A8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97F122C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5BFFC5DC" w14:textId="77777777" w:rsidTr="003B6ECE">
        <w:trPr>
          <w:trHeight w:val="1035"/>
        </w:trPr>
        <w:tc>
          <w:tcPr>
            <w:tcW w:w="1647" w:type="dxa"/>
            <w:shd w:val="clear" w:color="auto" w:fill="auto"/>
            <w:vAlign w:val="bottom"/>
          </w:tcPr>
          <w:p w14:paraId="58A9CCF5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is child been eating properly in the past 2 weeks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528C905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8B47B85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0EF3415C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251F2810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750A5C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2BF4DDCC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BEDA36A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6A2FE3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5FF3C4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BB74CE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20DF1B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30E38B10" w14:textId="77777777" w:rsidTr="003B6ECE">
        <w:trPr>
          <w:trHeight w:val="1530"/>
        </w:trPr>
        <w:tc>
          <w:tcPr>
            <w:tcW w:w="1647" w:type="dxa"/>
            <w:shd w:val="clear" w:color="auto" w:fill="auto"/>
            <w:vAlign w:val="bottom"/>
          </w:tcPr>
          <w:p w14:paraId="7E567FD4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5772F255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 to either, did you seek treatment for either of these?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FC78CB4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56DCFD3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70CAA3FF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29025F6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5B11DBE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72D708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542B57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6B37BE6A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5490C6D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1291A52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337F0AE6" w14:textId="77777777" w:rsidTr="003B6ECE">
        <w:trPr>
          <w:trHeight w:val="582"/>
        </w:trPr>
        <w:tc>
          <w:tcPr>
            <w:tcW w:w="1647" w:type="dxa"/>
            <w:shd w:val="clear" w:color="auto" w:fill="auto"/>
            <w:vAlign w:val="bottom"/>
          </w:tcPr>
          <w:p w14:paraId="245AC56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495392B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262FC328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ere?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115E9F1D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0ADD3F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D69F31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9A5E474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4C3A252F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DB15D4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853770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5094CE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0D76D0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61C57A1E" w14:textId="77777777" w:rsidTr="003B6ECE">
        <w:trPr>
          <w:trHeight w:val="1290"/>
        </w:trPr>
        <w:tc>
          <w:tcPr>
            <w:tcW w:w="1647" w:type="dxa"/>
            <w:shd w:val="clear" w:color="auto" w:fill="auto"/>
            <w:vAlign w:val="bottom"/>
          </w:tcPr>
          <w:p w14:paraId="2BD1F378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30761B3C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 to either to these, did you provide treatment?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DFFA211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gridSpan w:val="5"/>
            <w:tcBorders>
              <w:right w:val="single" w:sz="4" w:space="0" w:color="00000A"/>
            </w:tcBorders>
            <w:shd w:val="clear" w:color="auto" w:fill="auto"/>
            <w:vAlign w:val="center"/>
          </w:tcPr>
          <w:p w14:paraId="12F934C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7D6A7E85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984B86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3A39D5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66D7DC8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2353E9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FAE8B6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627E8B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41842B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270582CF" w14:textId="77777777" w:rsidTr="003B6ECE">
        <w:trPr>
          <w:trHeight w:val="525"/>
        </w:trPr>
        <w:tc>
          <w:tcPr>
            <w:tcW w:w="1647" w:type="dxa"/>
            <w:shd w:val="clear" w:color="auto" w:fill="auto"/>
            <w:vAlign w:val="bottom"/>
          </w:tcPr>
          <w:p w14:paraId="6FEABDE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1B84C53A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4F8F086D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at?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3D432CF1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ercial ORS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1FF03E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made ORS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505A6F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AA1AFC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ditional medicine</w:t>
            </w:r>
          </w:p>
        </w:tc>
        <w:tc>
          <w:tcPr>
            <w:tcW w:w="122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D9F40A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1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6273E9D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DEBE84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33F8686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18A1D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3065" w14:paraId="179D21B9" w14:textId="77777777" w:rsidTr="003B6ECE">
        <w:trPr>
          <w:trHeight w:val="1290"/>
        </w:trPr>
        <w:tc>
          <w:tcPr>
            <w:tcW w:w="1647" w:type="dxa"/>
            <w:shd w:val="clear" w:color="auto" w:fill="auto"/>
            <w:vAlign w:val="bottom"/>
          </w:tcPr>
          <w:p w14:paraId="1978008A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is child had any unexplained rashes or redness in the past 2 weeks?</w:t>
            </w:r>
          </w:p>
        </w:tc>
        <w:tc>
          <w:tcPr>
            <w:tcW w:w="14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BB97099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421557C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0DD9167F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5C40AC33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381B04D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7F9627B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E7E6F5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3836BE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3CF2EF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2E49C6D2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F5D4140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53BA563B" w14:textId="77777777" w:rsidTr="003B6ECE">
        <w:trPr>
          <w:trHeight w:val="1545"/>
        </w:trPr>
        <w:tc>
          <w:tcPr>
            <w:tcW w:w="1647" w:type="dxa"/>
            <w:shd w:val="clear" w:color="auto" w:fill="auto"/>
            <w:vAlign w:val="bottom"/>
          </w:tcPr>
          <w:p w14:paraId="02237826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this child had any unexplained pink eye or discharge from eyes in the past 2 weeks?</w:t>
            </w:r>
          </w:p>
        </w:tc>
        <w:tc>
          <w:tcPr>
            <w:tcW w:w="1444" w:type="dxa"/>
            <w:gridSpan w:val="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5C4F74A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8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04F8F2E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5734922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16D7D61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713CBD64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423A966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5CA87E4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7013E9D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5CBD83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8318A6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F97202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100D7CDC" w14:textId="77777777" w:rsidTr="003B6ECE">
        <w:trPr>
          <w:trHeight w:val="1530"/>
        </w:trPr>
        <w:tc>
          <w:tcPr>
            <w:tcW w:w="1647" w:type="dxa"/>
            <w:shd w:val="clear" w:color="auto" w:fill="auto"/>
            <w:vAlign w:val="bottom"/>
          </w:tcPr>
          <w:p w14:paraId="2E8B0740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center"/>
          </w:tcPr>
          <w:p w14:paraId="26A1F8B8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 to either, did you seek treatment for either of these?</w:t>
            </w:r>
          </w:p>
        </w:tc>
        <w:tc>
          <w:tcPr>
            <w:tcW w:w="1158" w:type="dxa"/>
            <w:gridSpan w:val="3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2ECF75D9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7E8D8DA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6AD406EC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631A82D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0B1B77A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7CA4F4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67506288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1E0F26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7DBFD13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2CB65C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5395735F" w14:textId="77777777" w:rsidTr="003B6ECE">
        <w:trPr>
          <w:trHeight w:val="315"/>
        </w:trPr>
        <w:tc>
          <w:tcPr>
            <w:tcW w:w="1647" w:type="dxa"/>
            <w:shd w:val="clear" w:color="auto" w:fill="auto"/>
            <w:vAlign w:val="bottom"/>
          </w:tcPr>
          <w:p w14:paraId="707BC26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56DE22B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22E6A7F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ere?</w:t>
            </w:r>
          </w:p>
        </w:tc>
        <w:tc>
          <w:tcPr>
            <w:tcW w:w="15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14:paraId="05C66E46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81281B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7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EC61E1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gridSpan w:val="3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73FF47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2D154174" w14:textId="77777777" w:rsidR="00283065" w:rsidRDefault="00283065" w:rsidP="003B6E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237CBFF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03DCD20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4973117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E71ECC7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83065" w14:paraId="56F02D18" w14:textId="77777777" w:rsidTr="003B6ECE">
        <w:trPr>
          <w:trHeight w:val="315"/>
        </w:trPr>
        <w:tc>
          <w:tcPr>
            <w:tcW w:w="1647" w:type="dxa"/>
            <w:shd w:val="clear" w:color="auto" w:fill="auto"/>
            <w:vAlign w:val="bottom"/>
          </w:tcPr>
          <w:p w14:paraId="2777DEA0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  <w:p w14:paraId="3CA4752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  <w:p w14:paraId="0C2FD2A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  <w:p w14:paraId="21B231C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shd w:val="clear" w:color="auto" w:fill="auto"/>
            <w:vAlign w:val="bottom"/>
          </w:tcPr>
          <w:p w14:paraId="4C2D8872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auto"/>
            <w:vAlign w:val="bottom"/>
          </w:tcPr>
          <w:p w14:paraId="09D86ABD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8" w:type="dxa"/>
            <w:gridSpan w:val="5"/>
            <w:shd w:val="clear" w:color="auto" w:fill="auto"/>
            <w:vAlign w:val="bottom"/>
          </w:tcPr>
          <w:p w14:paraId="4E8388A9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7" w:type="dxa"/>
            <w:gridSpan w:val="3"/>
            <w:shd w:val="clear" w:color="auto" w:fill="auto"/>
            <w:vAlign w:val="bottom"/>
          </w:tcPr>
          <w:p w14:paraId="271E977C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7" w:type="dxa"/>
            <w:gridSpan w:val="3"/>
            <w:shd w:val="clear" w:color="auto" w:fill="auto"/>
            <w:vAlign w:val="bottom"/>
          </w:tcPr>
          <w:p w14:paraId="5BA62C9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0" w:type="dxa"/>
            <w:gridSpan w:val="3"/>
            <w:shd w:val="clear" w:color="auto" w:fill="auto"/>
            <w:vAlign w:val="bottom"/>
          </w:tcPr>
          <w:p w14:paraId="11096DB5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24" w:type="dxa"/>
            <w:gridSpan w:val="2"/>
            <w:shd w:val="clear" w:color="auto" w:fill="auto"/>
            <w:vAlign w:val="bottom"/>
          </w:tcPr>
          <w:p w14:paraId="31C26BDB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AB085C1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310804BF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14:paraId="1BAADFBE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5563306" w14:textId="77777777" w:rsidR="00283065" w:rsidRDefault="00283065" w:rsidP="003B6ECE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56FEC93C" w14:textId="77777777" w:rsidR="00283065" w:rsidRPr="00A33299" w:rsidRDefault="00283065" w:rsidP="00283065"/>
    <w:p w14:paraId="077AE2A2" w14:textId="77777777" w:rsidR="00283065" w:rsidRDefault="00283065" w:rsidP="00283065"/>
    <w:p w14:paraId="3E679AD2" w14:textId="77777777" w:rsidR="003E638E" w:rsidRDefault="003E638E"/>
    <w:sectPr w:rsidR="003E638E" w:rsidSect="002830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065"/>
    <w:rsid w:val="0000472A"/>
    <w:rsid w:val="00005E81"/>
    <w:rsid w:val="000725C8"/>
    <w:rsid w:val="000A0508"/>
    <w:rsid w:val="000A0755"/>
    <w:rsid w:val="000B0832"/>
    <w:rsid w:val="000B49FA"/>
    <w:rsid w:val="000C4810"/>
    <w:rsid w:val="000D45A1"/>
    <w:rsid w:val="000D513F"/>
    <w:rsid w:val="000F713C"/>
    <w:rsid w:val="00114496"/>
    <w:rsid w:val="00126AE1"/>
    <w:rsid w:val="001404E0"/>
    <w:rsid w:val="00164A2E"/>
    <w:rsid w:val="00195B3E"/>
    <w:rsid w:val="002004C4"/>
    <w:rsid w:val="00245EB9"/>
    <w:rsid w:val="0026051E"/>
    <w:rsid w:val="002749DF"/>
    <w:rsid w:val="00283065"/>
    <w:rsid w:val="00286EE4"/>
    <w:rsid w:val="002B13A5"/>
    <w:rsid w:val="002E5087"/>
    <w:rsid w:val="0030210F"/>
    <w:rsid w:val="00333876"/>
    <w:rsid w:val="0035132B"/>
    <w:rsid w:val="00352119"/>
    <w:rsid w:val="003562DE"/>
    <w:rsid w:val="00356A09"/>
    <w:rsid w:val="00364006"/>
    <w:rsid w:val="003A68CF"/>
    <w:rsid w:val="003B30C6"/>
    <w:rsid w:val="003B3282"/>
    <w:rsid w:val="003C5A51"/>
    <w:rsid w:val="003D2A17"/>
    <w:rsid w:val="003E638E"/>
    <w:rsid w:val="00410B9B"/>
    <w:rsid w:val="00415101"/>
    <w:rsid w:val="0042255C"/>
    <w:rsid w:val="00440CDF"/>
    <w:rsid w:val="0044233F"/>
    <w:rsid w:val="0049020C"/>
    <w:rsid w:val="00490A78"/>
    <w:rsid w:val="004B709D"/>
    <w:rsid w:val="004E12E1"/>
    <w:rsid w:val="005252DA"/>
    <w:rsid w:val="00530D3D"/>
    <w:rsid w:val="005352FF"/>
    <w:rsid w:val="00556EA2"/>
    <w:rsid w:val="005731EA"/>
    <w:rsid w:val="00581F49"/>
    <w:rsid w:val="005B3CB7"/>
    <w:rsid w:val="005D10E8"/>
    <w:rsid w:val="005E5688"/>
    <w:rsid w:val="005F5076"/>
    <w:rsid w:val="005F6528"/>
    <w:rsid w:val="005F696D"/>
    <w:rsid w:val="00651845"/>
    <w:rsid w:val="00667917"/>
    <w:rsid w:val="00670828"/>
    <w:rsid w:val="006C3069"/>
    <w:rsid w:val="006E3490"/>
    <w:rsid w:val="006F3632"/>
    <w:rsid w:val="006F4BA5"/>
    <w:rsid w:val="00744BF5"/>
    <w:rsid w:val="00756EA7"/>
    <w:rsid w:val="007770A5"/>
    <w:rsid w:val="0079049D"/>
    <w:rsid w:val="007906DF"/>
    <w:rsid w:val="007A7C93"/>
    <w:rsid w:val="007C0588"/>
    <w:rsid w:val="007C1C2D"/>
    <w:rsid w:val="007C511E"/>
    <w:rsid w:val="007F6887"/>
    <w:rsid w:val="0082058C"/>
    <w:rsid w:val="00820BD4"/>
    <w:rsid w:val="00821922"/>
    <w:rsid w:val="00822B23"/>
    <w:rsid w:val="0082375F"/>
    <w:rsid w:val="00824CE5"/>
    <w:rsid w:val="0083131E"/>
    <w:rsid w:val="008D0B01"/>
    <w:rsid w:val="008D3E0F"/>
    <w:rsid w:val="008D535C"/>
    <w:rsid w:val="008F3FDC"/>
    <w:rsid w:val="00920A13"/>
    <w:rsid w:val="00926FA9"/>
    <w:rsid w:val="00947483"/>
    <w:rsid w:val="009539B6"/>
    <w:rsid w:val="00975F83"/>
    <w:rsid w:val="009966BE"/>
    <w:rsid w:val="00A04E25"/>
    <w:rsid w:val="00A6489A"/>
    <w:rsid w:val="00A6642F"/>
    <w:rsid w:val="00A764EE"/>
    <w:rsid w:val="00A8383B"/>
    <w:rsid w:val="00AA3D73"/>
    <w:rsid w:val="00AA40DF"/>
    <w:rsid w:val="00AD5E17"/>
    <w:rsid w:val="00AF2D08"/>
    <w:rsid w:val="00B128E1"/>
    <w:rsid w:val="00B75823"/>
    <w:rsid w:val="00B77578"/>
    <w:rsid w:val="00BA4298"/>
    <w:rsid w:val="00BE7795"/>
    <w:rsid w:val="00C05ABB"/>
    <w:rsid w:val="00C30D65"/>
    <w:rsid w:val="00C41FE9"/>
    <w:rsid w:val="00C454BF"/>
    <w:rsid w:val="00C605B2"/>
    <w:rsid w:val="00C97823"/>
    <w:rsid w:val="00CB3491"/>
    <w:rsid w:val="00CC7254"/>
    <w:rsid w:val="00CE7121"/>
    <w:rsid w:val="00CF5172"/>
    <w:rsid w:val="00D24098"/>
    <w:rsid w:val="00D441A8"/>
    <w:rsid w:val="00D92871"/>
    <w:rsid w:val="00D97F65"/>
    <w:rsid w:val="00DD17E7"/>
    <w:rsid w:val="00E2108D"/>
    <w:rsid w:val="00E27DA6"/>
    <w:rsid w:val="00E77006"/>
    <w:rsid w:val="00EA2891"/>
    <w:rsid w:val="00EC750F"/>
    <w:rsid w:val="00EC76F3"/>
    <w:rsid w:val="00EC7C6B"/>
    <w:rsid w:val="00EF777D"/>
    <w:rsid w:val="00F52B06"/>
    <w:rsid w:val="00F57BD9"/>
    <w:rsid w:val="00F6289E"/>
    <w:rsid w:val="00F65D19"/>
    <w:rsid w:val="00F66716"/>
    <w:rsid w:val="00F90FA9"/>
    <w:rsid w:val="00F97BAC"/>
    <w:rsid w:val="00FA63F5"/>
    <w:rsid w:val="00FB4DD8"/>
    <w:rsid w:val="00FC42FE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F3546"/>
  <w15:chartTrackingRefBased/>
  <w15:docId w15:val="{22C79852-C33B-E643-8F7E-FE776C83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065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0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06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2830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REGO, RYAN (PGR)</cp:lastModifiedBy>
  <cp:revision>2</cp:revision>
  <dcterms:created xsi:type="dcterms:W3CDTF">2021-10-21T16:42:00Z</dcterms:created>
  <dcterms:modified xsi:type="dcterms:W3CDTF">2021-10-21T16:42:00Z</dcterms:modified>
</cp:coreProperties>
</file>